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3A5" w:rsidRPr="00DB0619" w:rsidRDefault="00F313A5" w:rsidP="00F313A5">
      <w:pPr>
        <w:rPr>
          <w:rFonts w:ascii="Times New Roman" w:hAnsi="Times New Roman" w:cs="Times New Roman"/>
          <w:b/>
          <w:bCs/>
          <w:lang w:val="en-US"/>
        </w:rPr>
      </w:pPr>
      <w:r w:rsidRPr="00DB0619">
        <w:rPr>
          <w:rFonts w:ascii="Times New Roman" w:hAnsi="Times New Roman" w:cs="Times New Roman"/>
          <w:b/>
          <w:bCs/>
          <w:lang w:val="en-US"/>
        </w:rPr>
        <w:t>Additional file 2</w:t>
      </w:r>
    </w:p>
    <w:p w:rsidR="00F313A5" w:rsidRPr="00DB0619" w:rsidRDefault="00F313A5" w:rsidP="00F313A5">
      <w:pPr>
        <w:rPr>
          <w:rFonts w:ascii="Times New Roman" w:hAnsi="Times New Roman" w:cs="Times New Roman"/>
          <w:lang w:val="en-US"/>
        </w:rPr>
      </w:pPr>
      <w:r w:rsidRPr="00DB0619">
        <w:rPr>
          <w:rFonts w:ascii="Times New Roman" w:hAnsi="Times New Roman" w:cs="Times New Roman"/>
          <w:color w:val="131413"/>
          <w:lang w:val="en-US"/>
        </w:rPr>
        <w:t xml:space="preserve">Sensitivity analysis: </w:t>
      </w:r>
      <w:r w:rsidRPr="00DB0619">
        <w:rPr>
          <w:rFonts w:ascii="Times New Roman" w:hAnsi="Times New Roman" w:cs="Times New Roman"/>
          <w:lang w:val="en-US"/>
        </w:rPr>
        <w:t>Results from the regression model exploring the factors related to excessive OOPE at the individual level using Extreme high expenditure threshold</w:t>
      </w:r>
    </w:p>
    <w:p w:rsidR="00F313A5" w:rsidRPr="00DB0619" w:rsidRDefault="00F313A5" w:rsidP="00F313A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8"/>
        <w:gridCol w:w="909"/>
        <w:gridCol w:w="720"/>
        <w:gridCol w:w="1890"/>
        <w:gridCol w:w="990"/>
        <w:gridCol w:w="630"/>
        <w:gridCol w:w="2150"/>
      </w:tblGrid>
      <w:tr w:rsidR="00F313A5" w:rsidRPr="00DB0619" w:rsidTr="00CD3A5D">
        <w:trPr>
          <w:trHeight w:hRule="exact" w:val="56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3nd model = Excessive OOPE on formal healthcare services</w:t>
            </w:r>
          </w:p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=110</w:t>
            </w:r>
          </w:p>
        </w:tc>
      </w:tr>
      <w:tr w:rsidR="00F313A5" w:rsidRPr="00DB0619" w:rsidTr="00CD3A5D">
        <w:trPr>
          <w:trHeight w:val="5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13A5" w:rsidRPr="00DB0619" w:rsidRDefault="00F313A5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Regression coefficient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13A5" w:rsidRPr="00DB0619" w:rsidRDefault="00F313A5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p</w:t>
            </w:r>
            <w:r w:rsidRPr="00DB061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F313A5" w:rsidRPr="00DB0619" w:rsidRDefault="00F313A5" w:rsidP="00CD3A5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[95% CI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F313A5" w:rsidRPr="00DB0619" w:rsidRDefault="00F313A5" w:rsidP="00CD3A5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rginal effect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13A5" w:rsidRPr="00DB0619" w:rsidRDefault="00F313A5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p</w:t>
            </w:r>
            <w:r w:rsidRPr="00DB061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313A5" w:rsidRPr="00DB0619" w:rsidRDefault="00F313A5" w:rsidP="00CD3A5D">
            <w:pPr>
              <w:spacing w:line="256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[95% CI]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 xml:space="preserve">Exemption card owner 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6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4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3.240   -0.0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3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3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442   -0.017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  <w:t>Femal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7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1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3.166   -0.3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4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425   -0.064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>Educate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8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19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4.666    0.9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6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18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646    0.123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 xml:space="preserve">Married  </w:t>
            </w:r>
          </w:p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3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56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861    1.5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5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558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120    0.223</w:t>
            </w:r>
          </w:p>
        </w:tc>
      </w:tr>
      <w:tr w:rsidR="00F313A5" w:rsidRPr="00DB0619" w:rsidTr="00CD3A5D">
        <w:trPr>
          <w:trHeight w:hRule="exact" w:val="5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  <w:lang w:val="en-US"/>
              </w:rPr>
              <w:t xml:space="preserve">Head of household 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6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3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2.043     0.7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9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36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284    0.104</w:t>
            </w:r>
          </w:p>
        </w:tc>
      </w:tr>
      <w:tr w:rsidR="00F313A5" w:rsidRPr="00DB0619" w:rsidTr="00CD3A5D">
        <w:trPr>
          <w:trHeight w:hRule="exact" w:val="3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 xml:space="preserve">Good health status 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4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2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3.633    0.8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19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20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506     0.108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highlight w:val="darkGray"/>
                <w:lang w:val="en-GB" w:eastAsia="de-DE"/>
              </w:rPr>
            </w:pPr>
            <w:r w:rsidRPr="00DB0619"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  <w:t>Having a disability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6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28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511    1.74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8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276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69    0.242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01    0.0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0.042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0    0.011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Household siz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52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66    0.0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0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517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09    0.005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Distance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42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178    0.07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0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41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025    0.010</w:t>
            </w:r>
          </w:p>
        </w:tc>
      </w:tr>
      <w:tr w:rsidR="00F313A5" w:rsidRPr="00DB0619" w:rsidTr="00CD3A5D">
        <w:trPr>
          <w:trHeight w:hRule="exact" w:val="6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 xml:space="preserve">Poverty Index </w:t>
            </w:r>
          </w:p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>(vs. 1 = ultra-poor)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Medium poor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98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1.308    1.3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989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172   0.174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Least poor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4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49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873    1.8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6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484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120    0.253</w:t>
            </w: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_cons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0.7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67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-4.463    2.9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LR chi2(12) 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27.5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F313A5" w:rsidRPr="00DB0619" w:rsidTr="00CD3A5D">
        <w:trPr>
          <w:trHeight w:hRule="exact"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proofErr w:type="spellStart"/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Prob</w:t>
            </w:r>
            <w:proofErr w:type="spellEnd"/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 &gt;= chibar2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DB0619"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0.0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313A5" w:rsidRPr="00DB0619" w:rsidRDefault="00F313A5" w:rsidP="00CD3A5D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</w:p>
        </w:tc>
      </w:tr>
    </w:tbl>
    <w:p w:rsidR="00F313A5" w:rsidRPr="00DB0619" w:rsidRDefault="00F313A5" w:rsidP="00F313A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6B1939" w:rsidRDefault="006B1939">
      <w:bookmarkStart w:id="0" w:name="_GoBack"/>
      <w:bookmarkEnd w:id="0"/>
    </w:p>
    <w:sectPr w:rsidR="006B19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3A5"/>
    <w:rsid w:val="00387EDC"/>
    <w:rsid w:val="0047260B"/>
    <w:rsid w:val="006B1939"/>
    <w:rsid w:val="00F3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313A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313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39</Characters>
  <Application>Microsoft Office Word</Application>
  <DocSecurity>0</DocSecurity>
  <Lines>3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05T16:54:00Z</dcterms:created>
  <dcterms:modified xsi:type="dcterms:W3CDTF">2020-11-05T16:55:00Z</dcterms:modified>
</cp:coreProperties>
</file>